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B73F46" w14:textId="41EC8A9A" w:rsidR="009368A0" w:rsidRPr="008A1D32" w:rsidRDefault="008A1D32" w:rsidP="009368A0">
      <w:pPr>
        <w:rPr>
          <w:i/>
          <w:iCs/>
          <w:sz w:val="16"/>
          <w:szCs w:val="16"/>
        </w:rPr>
      </w:pPr>
      <w:r w:rsidRPr="00E343E7">
        <w:rPr>
          <w:b/>
          <w:bCs/>
          <w:i/>
          <w:iCs/>
          <w:sz w:val="16"/>
          <w:szCs w:val="16"/>
        </w:rPr>
        <w:t>sTable</w:t>
      </w:r>
      <w:r>
        <w:rPr>
          <w:b/>
          <w:bCs/>
          <w:i/>
          <w:iCs/>
          <w:sz w:val="16"/>
          <w:szCs w:val="16"/>
        </w:rPr>
        <w:t xml:space="preserve"> 3</w:t>
      </w:r>
      <w:r w:rsidRPr="00E343E7">
        <w:rPr>
          <w:b/>
          <w:bCs/>
          <w:i/>
          <w:iCs/>
          <w:sz w:val="16"/>
          <w:szCs w:val="16"/>
        </w:rPr>
        <w:t>)</w:t>
      </w:r>
      <w:r w:rsidRPr="000B6D41">
        <w:rPr>
          <w:i/>
          <w:iCs/>
          <w:sz w:val="16"/>
          <w:szCs w:val="16"/>
        </w:rPr>
        <w:t xml:space="preserve"> </w:t>
      </w:r>
      <w:r w:rsidRPr="004E2692">
        <w:rPr>
          <w:b/>
          <w:bCs/>
          <w:i/>
          <w:iCs/>
          <w:sz w:val="16"/>
          <w:szCs w:val="16"/>
        </w:rPr>
        <w:t>Cell migration biomarkers</w:t>
      </w:r>
      <w:r>
        <w:rPr>
          <w:i/>
          <w:iCs/>
          <w:sz w:val="16"/>
          <w:szCs w:val="16"/>
        </w:rPr>
        <w:t>; E-Selectin Endothelial-Selectin, P-Selectin P</w:t>
      </w:r>
      <w:r w:rsidRPr="00B51D32">
        <w:rPr>
          <w:i/>
          <w:iCs/>
          <w:sz w:val="16"/>
          <w:szCs w:val="16"/>
        </w:rPr>
        <w:t>latelet</w:t>
      </w:r>
      <w:r>
        <w:rPr>
          <w:i/>
          <w:iCs/>
          <w:sz w:val="16"/>
          <w:szCs w:val="16"/>
        </w:rPr>
        <w:t>-Selectin, L-Selectin Leukocyte-Selectin, Study quality</w:t>
      </w:r>
      <w:r w:rsidRPr="003E59E2">
        <w:rPr>
          <w:i/>
          <w:iCs/>
          <w:sz w:val="16"/>
          <w:szCs w:val="16"/>
        </w:rPr>
        <w:t>: ≥7 stars were considered as “good-quality”, between 2 and 6 stars rated studies were considered as “fair-quality”, and ≤1 point was considered as “poor-quality” (Desyibelew and Dadi, 2019; Fekadu Dadi, Miller and Mwanri, 2020; Mengist et al., 2021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35"/>
        <w:gridCol w:w="1002"/>
        <w:gridCol w:w="1039"/>
        <w:gridCol w:w="1039"/>
        <w:gridCol w:w="1038"/>
        <w:gridCol w:w="1038"/>
        <w:gridCol w:w="1251"/>
        <w:gridCol w:w="1749"/>
        <w:gridCol w:w="1749"/>
        <w:gridCol w:w="1749"/>
        <w:gridCol w:w="589"/>
        <w:gridCol w:w="1184"/>
      </w:tblGrid>
      <w:tr w:rsidR="000B6D41" w:rsidRPr="000B6D41" w14:paraId="1AA51E7E" w14:textId="77777777" w:rsidTr="000B6D41">
        <w:trPr>
          <w:trHeight w:val="20"/>
          <w:tblHeader/>
        </w:trPr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17A28DDB" w14:textId="77777777" w:rsidR="000B6D41" w:rsidRPr="000B6D41" w:rsidRDefault="000B6D41" w:rsidP="00363E35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228C6CD" w14:textId="6178183B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tudy Year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015F81D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election 1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4803CC26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election 2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4BBA18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election 3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D2F8CAF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election 4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434DF9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Comparability</w:t>
            </w:r>
          </w:p>
          <w:p w14:paraId="5B730277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6632822B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Exposure Outcome 1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AB89DE3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Exposure Outcome 2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578DE76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Exposure Outcome 3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79F24CE0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Total</w:t>
            </w:r>
          </w:p>
          <w:p w14:paraId="5F7C2901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9D08E"/>
            <w:noWrap/>
            <w:vAlign w:val="bottom"/>
            <w:hideMark/>
          </w:tcPr>
          <w:p w14:paraId="393E007A" w14:textId="77777777" w:rsidR="000B6D41" w:rsidRPr="000B6D41" w:rsidRDefault="000B6D41" w:rsidP="00363E3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0B6D41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Study quality</w:t>
            </w:r>
          </w:p>
        </w:tc>
      </w:tr>
      <w:tr w:rsidR="009368A0" w:rsidRPr="000B6D41" w14:paraId="2747B852" w14:textId="77777777" w:rsidTr="00510DD4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B8F76E7" w14:textId="1BF2CB07" w:rsidR="009368A0" w:rsidRPr="000B6D41" w:rsidRDefault="009368A0" w:rsidP="009368A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E-Selectin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9D15F6C" w14:textId="4C63968C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0469477" w14:textId="23934BE2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EBA7817" w14:textId="64D2DA77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29DE28D" w14:textId="0813FE5F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E08E6AE" w14:textId="02122EA6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6868889" w14:textId="0E944942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230DC1E" w14:textId="69CB303C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7793767" w14:textId="330654AD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04F2F5B" w14:textId="14EB3363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8D86DBC" w14:textId="1E1F1BD5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1F67733" w14:textId="2A7B7D11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368A0" w:rsidRPr="000B6D41" w14:paraId="69390771" w14:textId="77777777" w:rsidTr="00510DD4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6DEA2" w14:textId="001374A2" w:rsidR="009368A0" w:rsidRPr="000B6D41" w:rsidRDefault="009368A0" w:rsidP="009368A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bdulle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7B336" w14:textId="6AB6E365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E799" w14:textId="4D69F266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AF46" w14:textId="2FAB5A99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FF056" w14:textId="58719AA2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0043" w14:textId="33220120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EF31" w14:textId="0CC07490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71760" w14:textId="33B9A11B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78EB" w14:textId="3781E765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AE4F" w14:textId="6FE42D98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C57F" w14:textId="28546900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F66D6" w14:textId="28DF3B08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9368A0" w:rsidRPr="000B6D41" w14:paraId="335EB705" w14:textId="77777777" w:rsidTr="00510DD4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F62E0" w14:textId="6C0BEC28" w:rsidR="009368A0" w:rsidRPr="000B6D41" w:rsidRDefault="009368A0" w:rsidP="009368A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Licata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09A2" w14:textId="772B092F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B7905" w14:textId="7811A9E1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A79C" w14:textId="505DC23A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C9A3" w14:textId="34984D58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5460" w14:textId="7D9E90D0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59866" w14:textId="27A69FB6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83BB" w14:textId="31AED888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6E61" w14:textId="257C201F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D6A17" w14:textId="7672D2A1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A894" w14:textId="6D303E7F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26C2" w14:textId="5020A21C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9368A0" w:rsidRPr="000B6D41" w14:paraId="2C966D45" w14:textId="77777777" w:rsidTr="00510DD4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0CC9" w14:textId="587644CB" w:rsidR="009368A0" w:rsidRPr="000B6D41" w:rsidRDefault="009368A0" w:rsidP="009368A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Tuttolomondo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77048" w14:textId="6961E78E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B5E43" w14:textId="69F453AD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FD98" w14:textId="3B63AC17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C6E1C" w14:textId="646F4FE3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035C" w14:textId="6F5CEEDC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BC70" w14:textId="699266C5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CA44" w14:textId="587BCDB3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34150" w14:textId="310B0C09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4CCB" w14:textId="246E83B9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7BA19" w14:textId="68DE30C9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B2D52" w14:textId="0D495165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9368A0" w:rsidRPr="000B6D41" w14:paraId="3A47B5AD" w14:textId="77777777" w:rsidTr="00510DD4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B8AD" w14:textId="15B32A64" w:rsidR="009368A0" w:rsidRPr="000B6D41" w:rsidRDefault="009368A0" w:rsidP="009368A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Shyu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78B3" w14:textId="3497AC62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392D" w14:textId="1FBDDD4F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5E7F" w14:textId="13CC0A7A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FE3C" w14:textId="3688E726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F244E" w14:textId="6CFCDB96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9C60" w14:textId="5FE7E8C9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F920" w14:textId="7A4F778B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09FB" w14:textId="74CD9E5D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B55B" w14:textId="592AB59E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2F5E" w14:textId="7B1AA079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FCB52" w14:textId="422E6AD2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9368A0" w:rsidRPr="000B6D41" w14:paraId="7398FAD8" w14:textId="77777777" w:rsidTr="00510DD4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170C2" w14:textId="5DDCF53D" w:rsidR="009368A0" w:rsidRPr="000B6D41" w:rsidRDefault="009368A0" w:rsidP="009368A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Simundic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A42E" w14:textId="55A542F4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7384" w14:textId="51D92DD8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8411" w14:textId="5CB31F75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566B" w14:textId="21525A54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92356" w14:textId="54E21C70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5344" w14:textId="554CC9E2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13F1" w14:textId="0D18EEA3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A0640" w14:textId="3B87A32A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EAF47" w14:textId="46088060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EB18" w14:textId="421BCA69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5C951" w14:textId="55D142C5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9368A0" w:rsidRPr="000B6D41" w14:paraId="0545B9D8" w14:textId="77777777" w:rsidTr="00AF4772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EDC292D" w14:textId="5F93889C" w:rsidR="009368A0" w:rsidRPr="000B6D41" w:rsidRDefault="009368A0" w:rsidP="009368A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P-Selectin: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F249529" w14:textId="39ECA5CF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97B42B9" w14:textId="46A1C792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8BBA4B9" w14:textId="47720FEB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1AB2E2B" w14:textId="7DD98914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F16DCBE" w14:textId="1D6CB4E3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B1F5CE8" w14:textId="6E641C3D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D3C2219" w14:textId="119C3DB5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6F4EF8C" w14:textId="31F811CF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D96BF39" w14:textId="14D00FDD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B32E716" w14:textId="0CFD46B6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AD84115" w14:textId="6B8E7B26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9368A0" w:rsidRPr="000B6D41" w14:paraId="7C6C0286" w14:textId="77777777" w:rsidTr="00510DD4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46A5" w14:textId="1B5110C2" w:rsidR="009368A0" w:rsidRPr="000B6D41" w:rsidRDefault="009368A0" w:rsidP="009368A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Licata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041A" w14:textId="6A8706FD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04351" w14:textId="55A765C5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6D85" w14:textId="77A53467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D3ACC" w14:textId="6057B494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54F6A" w14:textId="5F0058EE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9543" w14:textId="31F1AC19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EF992" w14:textId="5E218C4B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FB6D" w14:textId="27633F5D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76F0" w14:textId="1EC10358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9CD14" w14:textId="31F8DF89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D1D5A" w14:textId="45C879EE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9368A0" w:rsidRPr="000B6D41" w14:paraId="7B1AC962" w14:textId="77777777" w:rsidTr="00510DD4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9C032" w14:textId="402F261D" w:rsidR="009368A0" w:rsidRPr="000B6D41" w:rsidRDefault="009368A0" w:rsidP="009368A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Cha et al.  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1F32" w14:textId="0AD0C073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A39F" w14:textId="415F2A90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D82A" w14:textId="7DD962E4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8F16" w14:textId="63C6363E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011F0" w14:textId="335DCB8D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D00F3" w14:textId="08E2385C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A3F2D" w14:textId="29235699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64D1C" w14:textId="4F39E793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E1A5" w14:textId="746DB28F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569CF" w14:textId="45E6B3C3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EF21" w14:textId="795C5A45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9368A0" w:rsidRPr="000B6D41" w14:paraId="5A655843" w14:textId="77777777" w:rsidTr="00510DD4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B34E" w14:textId="0379BB8B" w:rsidR="009368A0" w:rsidRPr="000B6D41" w:rsidRDefault="009368A0" w:rsidP="009368A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Tuttolomondo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972B" w14:textId="109C8E28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F32AD" w14:textId="495B8285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D99C" w14:textId="782599B8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0971" w14:textId="3C65EE20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10BE" w14:textId="4CC96127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F096" w14:textId="0EE97B49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380BD" w14:textId="52AB0950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88C2" w14:textId="078962DD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159DD" w14:textId="3B5DE86C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2F86" w14:textId="4B03CDF2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2962" w14:textId="70EE75E4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9368A0" w:rsidRPr="000B6D41" w14:paraId="08C5EBFA" w14:textId="77777777" w:rsidTr="00AF4772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7CF7DD00" w14:textId="7B64A0B9" w:rsidR="009368A0" w:rsidRPr="000B6D41" w:rsidRDefault="009368A0" w:rsidP="009368A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L-Selectin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4BE640F6" w14:textId="5E76D224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5B56EFDD" w14:textId="0F688F84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313CCA9A" w14:textId="395665AA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4353D35" w14:textId="4286F2C4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979C3C5" w14:textId="4E1C1208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F5801CF" w14:textId="25ECAC07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E4A203E" w14:textId="03904A56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CC3AD49" w14:textId="518064C9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9DB9D4B" w14:textId="45A75EEB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92DFC92" w14:textId="40F1266D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43F3AF8" w14:textId="7E5C0141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AF4772" w:rsidRPr="000B6D41" w14:paraId="3CC64EB5" w14:textId="77777777" w:rsidTr="00AF4772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A8BEC" w14:textId="667F3977" w:rsidR="009368A0" w:rsidRPr="000B6D41" w:rsidRDefault="009368A0" w:rsidP="0077265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Fassbender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95C1" w14:textId="086F7A34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EFB8" w14:textId="6D808756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8412F" w14:textId="611A252D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6BA9" w14:textId="0462D105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0618" w14:textId="443D5FEB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A7613" w14:textId="5FAC0C96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88F3" w14:textId="4C418B0D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A825" w14:textId="17CBDCEA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9736D" w14:textId="66413FE6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EA39" w14:textId="7A9966A0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6D71" w14:textId="10E4D5F5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  <w:tr w:rsidR="009368A0" w:rsidRPr="000B6D41" w14:paraId="59FC0360" w14:textId="77777777" w:rsidTr="00510DD4">
        <w:trPr>
          <w:trHeight w:val="20"/>
        </w:trPr>
        <w:tc>
          <w:tcPr>
            <w:tcW w:w="6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5A9C" w14:textId="7122A635" w:rsidR="009368A0" w:rsidRPr="000B6D41" w:rsidRDefault="009368A0" w:rsidP="009368A0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Simundic et al.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ED8E1" w14:textId="4E6DB241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1126" w14:textId="2E24CFD6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975F" w14:textId="7BBD0691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D1D08" w14:textId="4E8A62B0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FB01F" w14:textId="3DDE6B18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46488" w14:textId="7F358648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BC5B" w14:textId="5819E57A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3A7C8" w14:textId="3CB11C97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6A64" w14:textId="0591A6FB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43CA" w14:textId="35E3034F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5E77" w14:textId="400D2911" w:rsidR="009368A0" w:rsidRPr="000B6D41" w:rsidRDefault="009368A0" w:rsidP="009368A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F71AC8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</w:t>
            </w:r>
          </w:p>
        </w:tc>
      </w:tr>
    </w:tbl>
    <w:p w14:paraId="03744B30" w14:textId="0E4D06BF" w:rsidR="00B5061E" w:rsidRPr="000B6D41" w:rsidRDefault="00B5061E">
      <w:pPr>
        <w:rPr>
          <w:i/>
          <w:iCs/>
          <w:sz w:val="16"/>
          <w:szCs w:val="16"/>
        </w:rPr>
      </w:pPr>
    </w:p>
    <w:sectPr w:rsidR="00B5061E" w:rsidRPr="000B6D41" w:rsidSect="00A36BEA">
      <w:pgSz w:w="15840" w:h="12240" w:orient="landscape"/>
      <w:pgMar w:top="567" w:right="284" w:bottom="567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0257FD"/>
    <w:multiLevelType w:val="hybridMultilevel"/>
    <w:tmpl w:val="557847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9A05A0"/>
    <w:multiLevelType w:val="hybridMultilevel"/>
    <w:tmpl w:val="730E77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4702340">
    <w:abstractNumId w:val="0"/>
  </w:num>
  <w:num w:numId="2" w16cid:durableId="131925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4C8"/>
    <w:rsid w:val="00082AEE"/>
    <w:rsid w:val="000B6D41"/>
    <w:rsid w:val="003E59E2"/>
    <w:rsid w:val="0047431B"/>
    <w:rsid w:val="004E2692"/>
    <w:rsid w:val="005624C8"/>
    <w:rsid w:val="005F7A3A"/>
    <w:rsid w:val="0077265C"/>
    <w:rsid w:val="008A1D32"/>
    <w:rsid w:val="009368A0"/>
    <w:rsid w:val="00A206E8"/>
    <w:rsid w:val="00A36BEA"/>
    <w:rsid w:val="00AF4772"/>
    <w:rsid w:val="00B17B48"/>
    <w:rsid w:val="00B5061E"/>
    <w:rsid w:val="00B51D32"/>
    <w:rsid w:val="00C23C7E"/>
    <w:rsid w:val="00C902CC"/>
    <w:rsid w:val="00CF3C89"/>
    <w:rsid w:val="00E34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29999F"/>
  <w15:chartTrackingRefBased/>
  <w15:docId w15:val="{595540D9-FA78-46F0-8020-ED17B56A4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6D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Rahmig</dc:creator>
  <cp:keywords/>
  <dc:description/>
  <cp:lastModifiedBy>Jan Rahmig</cp:lastModifiedBy>
  <cp:revision>13</cp:revision>
  <dcterms:created xsi:type="dcterms:W3CDTF">2023-11-16T01:21:00Z</dcterms:created>
  <dcterms:modified xsi:type="dcterms:W3CDTF">2024-03-29T18:00:00Z</dcterms:modified>
</cp:coreProperties>
</file>